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BF423" w14:textId="30238467" w:rsidR="00AC2CAC" w:rsidRPr="00E22AF8" w:rsidRDefault="003E0A62" w:rsidP="002E3DE4">
      <w:pPr>
        <w:spacing w:line="240" w:lineRule="auto"/>
        <w:rPr>
          <w:rFonts w:ascii="Arial" w:hAnsi="Arial" w:cs="Arial"/>
          <w:sz w:val="24"/>
          <w:szCs w:val="24"/>
        </w:rPr>
      </w:pPr>
      <w:r w:rsidRPr="00E22AF8">
        <w:rPr>
          <w:rFonts w:ascii="Arial" w:hAnsi="Arial" w:cs="Arial"/>
          <w:sz w:val="24"/>
          <w:szCs w:val="24"/>
        </w:rPr>
        <w:t xml:space="preserve">Supplemental </w:t>
      </w:r>
      <w:r w:rsidR="00AC2CAC" w:rsidRPr="00E22AF8">
        <w:rPr>
          <w:rFonts w:ascii="Arial" w:hAnsi="Arial" w:cs="Arial"/>
          <w:sz w:val="24"/>
          <w:szCs w:val="24"/>
        </w:rPr>
        <w:t xml:space="preserve">Table </w:t>
      </w:r>
      <w:r w:rsidR="00E22AF8" w:rsidRPr="00E22AF8">
        <w:rPr>
          <w:rFonts w:ascii="Arial" w:hAnsi="Arial" w:cs="Arial"/>
          <w:sz w:val="24"/>
          <w:szCs w:val="24"/>
        </w:rPr>
        <w:t>S</w:t>
      </w:r>
      <w:r w:rsidR="00AC2CAC" w:rsidRPr="00E22AF8">
        <w:rPr>
          <w:rFonts w:ascii="Arial" w:hAnsi="Arial" w:cs="Arial"/>
          <w:sz w:val="24"/>
          <w:szCs w:val="24"/>
        </w:rPr>
        <w:t>1. Demographics, health history, symptoms, and SARS-CoV-2 status by smell testing performance</w:t>
      </w:r>
    </w:p>
    <w:p w14:paraId="1121B1FE" w14:textId="77777777" w:rsidR="00AC2CAC" w:rsidRPr="002E3DE4" w:rsidRDefault="00AC2CAC" w:rsidP="002E3DE4">
      <w:pPr>
        <w:spacing w:line="240" w:lineRule="auto"/>
        <w:rPr>
          <w:rFonts w:ascii="Arial" w:hAnsi="Arial" w:cs="Arial"/>
        </w:rPr>
      </w:pPr>
    </w:p>
    <w:tbl>
      <w:tblPr>
        <w:tblW w:w="8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35"/>
        <w:gridCol w:w="810"/>
        <w:gridCol w:w="810"/>
        <w:gridCol w:w="900"/>
        <w:gridCol w:w="900"/>
        <w:gridCol w:w="990"/>
      </w:tblGrid>
      <w:tr w:rsidR="00AC2CAC" w:rsidRPr="002E3DE4" w14:paraId="584238E5" w14:textId="77777777" w:rsidTr="00A52551">
        <w:trPr>
          <w:trHeight w:val="71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54B6177E" w14:textId="77777777" w:rsidR="00AC2CAC" w:rsidRPr="002E3DE4" w:rsidRDefault="00AC2CAC" w:rsidP="002E3DE4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shd w:val="clear" w:color="auto" w:fill="auto"/>
            <w:vAlign w:val="bottom"/>
            <w:hideMark/>
          </w:tcPr>
          <w:p w14:paraId="68B01BC8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smia </w:t>
            </w:r>
          </w:p>
          <w:p w14:paraId="4726ADC9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ST</w:t>
            </w:r>
            <w:r w:rsidRPr="002E3DE4">
              <w:rPr>
                <w:rFonts w:ascii="Arial" w:hAnsi="Arial" w:cs="Arial"/>
                <w:sz w:val="20"/>
                <w:szCs w:val="20"/>
              </w:rPr>
              <w:t>≤5</w:t>
            </w: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N=83)</w:t>
            </w:r>
          </w:p>
        </w:tc>
        <w:tc>
          <w:tcPr>
            <w:tcW w:w="1800" w:type="dxa"/>
            <w:gridSpan w:val="2"/>
            <w:shd w:val="clear" w:color="auto" w:fill="auto"/>
            <w:vAlign w:val="bottom"/>
            <w:hideMark/>
          </w:tcPr>
          <w:p w14:paraId="31E5C19A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rmosmia </w:t>
            </w:r>
          </w:p>
          <w:p w14:paraId="5640F2A8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ST 6-8; N=22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A9FC56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C2CAC" w:rsidRPr="002E3DE4" w14:paraId="2820E750" w14:textId="77777777" w:rsidTr="00A52551">
        <w:trPr>
          <w:trHeight w:val="29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7F8D983B" w14:textId="77777777" w:rsidR="00AC2CAC" w:rsidRPr="002E3DE4" w:rsidRDefault="00AC2CAC" w:rsidP="002E3DE4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1616FA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7C654A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469415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ABDF6B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A6D406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AC2CAC" w:rsidRPr="002E3DE4" w14:paraId="209E73E9" w14:textId="77777777" w:rsidTr="00A52551">
        <w:trPr>
          <w:trHeight w:val="290"/>
        </w:trPr>
        <w:tc>
          <w:tcPr>
            <w:tcW w:w="4135" w:type="dxa"/>
            <w:shd w:val="clear" w:color="auto" w:fill="auto"/>
            <w:noWrap/>
            <w:vAlign w:val="bottom"/>
          </w:tcPr>
          <w:p w14:paraId="1156A8BB" w14:textId="77777777" w:rsidR="00AC2CAC" w:rsidRPr="002E3DE4" w:rsidRDefault="00AC2CAC" w:rsidP="002E3DE4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ographi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493B80B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2085AFB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59738FB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571E14E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CDD4B4D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C2CAC" w:rsidRPr="002E3DE4" w14:paraId="30CA0641" w14:textId="77777777" w:rsidTr="00A52551">
        <w:trPr>
          <w:trHeight w:val="29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79D16830" w14:textId="77777777" w:rsidR="00AC2CAC" w:rsidRPr="002E3DE4" w:rsidRDefault="00AC2CAC" w:rsidP="002E3DE4">
            <w:pPr>
              <w:spacing w:line="240" w:lineRule="auto"/>
              <w:ind w:left="16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(years; mean, SD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9702A1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4CCACE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6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0D2577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631DE5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7EC7F7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AC2CAC" w:rsidRPr="002E3DE4" w14:paraId="1DFF309A" w14:textId="77777777" w:rsidTr="00A52551">
        <w:trPr>
          <w:trHeight w:val="29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515EB5F1" w14:textId="77777777" w:rsidR="00AC2CAC" w:rsidRPr="002E3DE4" w:rsidRDefault="00AC2CAC" w:rsidP="002E3DE4">
            <w:pPr>
              <w:spacing w:line="240" w:lineRule="auto"/>
              <w:ind w:left="16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76BF95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A09996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sz w:val="20"/>
                <w:szCs w:val="20"/>
              </w:rPr>
              <w:t>49.4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B30DCE4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sz w:val="20"/>
                <w:szCs w:val="20"/>
              </w:rPr>
              <w:t>1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C970905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sz w:val="20"/>
                <w:szCs w:val="20"/>
              </w:rPr>
              <w:t>53.3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41D7C3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sz w:val="20"/>
                <w:szCs w:val="20"/>
              </w:rPr>
              <w:t>0.58</w:t>
            </w:r>
          </w:p>
        </w:tc>
      </w:tr>
      <w:tr w:rsidR="00AC2CAC" w:rsidRPr="002E3DE4" w14:paraId="335AF6AE" w14:textId="77777777" w:rsidTr="00A52551">
        <w:trPr>
          <w:trHeight w:val="29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61F858D6" w14:textId="77777777" w:rsidR="00AC2CAC" w:rsidRPr="002E3DE4" w:rsidRDefault="00AC2CAC" w:rsidP="002E3DE4">
            <w:pPr>
              <w:spacing w:line="240" w:lineRule="auto"/>
              <w:ind w:left="16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75023B" w14:textId="77777777" w:rsidR="00AC2CAC" w:rsidRPr="002E3DE4" w:rsidRDefault="00AC2CAC" w:rsidP="002E3DE4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E347E9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4A6B25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FD3871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6B2444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</w:tr>
      <w:tr w:rsidR="00AC2CAC" w:rsidRPr="002E3DE4" w14:paraId="3AC338CB" w14:textId="77777777" w:rsidTr="00A52551">
        <w:trPr>
          <w:trHeight w:val="29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43B650F8" w14:textId="77777777" w:rsidR="00AC2CAC" w:rsidRPr="002E3DE4" w:rsidRDefault="00AC2CAC" w:rsidP="002E3DE4">
            <w:pPr>
              <w:spacing w:line="240" w:lineRule="auto"/>
              <w:ind w:left="161"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4D192E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CBC071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FA29AE0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1C4576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A1A1A7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C2CAC" w:rsidRPr="002E3DE4" w14:paraId="55048C36" w14:textId="77777777" w:rsidTr="00A52551">
        <w:trPr>
          <w:trHeight w:val="29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6E669544" w14:textId="77777777" w:rsidR="00AC2CAC" w:rsidRPr="002E3DE4" w:rsidRDefault="00AC2CAC" w:rsidP="002E3DE4">
            <w:pPr>
              <w:spacing w:line="240" w:lineRule="auto"/>
              <w:ind w:left="161"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794384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201BDB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7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D998F8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CE380A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9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489839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C2CAC" w:rsidRPr="002E3DE4" w14:paraId="0646F7A8" w14:textId="77777777" w:rsidTr="00A52551">
        <w:trPr>
          <w:trHeight w:val="29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2A83D4BA" w14:textId="77777777" w:rsidR="00AC2CAC" w:rsidRPr="002E3DE4" w:rsidRDefault="00AC2CAC" w:rsidP="002E3DE4">
            <w:pPr>
              <w:spacing w:line="240" w:lineRule="auto"/>
              <w:ind w:left="161"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84A6A2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F95E21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.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9D0A8E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1AAB903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7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88703F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C2CAC" w:rsidRPr="002E3DE4" w14:paraId="669F72D0" w14:textId="77777777" w:rsidTr="00A52551">
        <w:trPr>
          <w:trHeight w:val="29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6B97A88B" w14:textId="77777777" w:rsidR="00AC2CAC" w:rsidRPr="002E3DE4" w:rsidRDefault="00AC2CAC" w:rsidP="002E3DE4">
            <w:pPr>
              <w:spacing w:line="240" w:lineRule="auto"/>
              <w:ind w:left="161"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raci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29C566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8698EB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3A5586B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93DF409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C7DE14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C2CAC" w:rsidRPr="002E3DE4" w14:paraId="47B4283B" w14:textId="77777777" w:rsidTr="00A52551">
        <w:trPr>
          <w:trHeight w:val="29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0E0495B1" w14:textId="77777777" w:rsidR="00AC2CAC" w:rsidRPr="002E3DE4" w:rsidRDefault="00AC2CAC" w:rsidP="002E3DE4">
            <w:pPr>
              <w:spacing w:line="240" w:lineRule="auto"/>
              <w:ind w:left="16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EF7201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F56DDF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84F83A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E339858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68488C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</w:tr>
      <w:tr w:rsidR="00AC2CAC" w:rsidRPr="002E3DE4" w14:paraId="293511C9" w14:textId="77777777" w:rsidTr="00A52551">
        <w:trPr>
          <w:trHeight w:val="290"/>
        </w:trPr>
        <w:tc>
          <w:tcPr>
            <w:tcW w:w="4135" w:type="dxa"/>
            <w:shd w:val="clear" w:color="auto" w:fill="auto"/>
            <w:noWrap/>
            <w:vAlign w:val="bottom"/>
          </w:tcPr>
          <w:p w14:paraId="6578458F" w14:textId="77777777" w:rsidR="00AC2CAC" w:rsidRPr="002E3DE4" w:rsidRDefault="00AC2CAC" w:rsidP="002E3DE4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history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2116EE4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1D808E8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7DA6B38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150335C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CCF5678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C2CAC" w:rsidRPr="002E3DE4" w14:paraId="2E120193" w14:textId="77777777" w:rsidTr="00A52551">
        <w:trPr>
          <w:trHeight w:val="29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73F81DD7" w14:textId="77777777" w:rsidR="00AC2CAC" w:rsidRPr="002E3DE4" w:rsidRDefault="00AC2CAC" w:rsidP="002E3DE4">
            <w:pPr>
              <w:spacing w:line="240" w:lineRule="auto"/>
              <w:ind w:left="16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ss of smel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9DA86F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537063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1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B0B3313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7B320B8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FAEAE4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AC2CAC" w:rsidRPr="002E3DE4" w14:paraId="6818D97F" w14:textId="77777777" w:rsidTr="00A52551">
        <w:trPr>
          <w:trHeight w:val="29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03D32897" w14:textId="77777777" w:rsidR="00AC2CAC" w:rsidRPr="002E3DE4" w:rsidRDefault="00AC2CAC" w:rsidP="002E3DE4">
            <w:pPr>
              <w:spacing w:line="240" w:lineRule="auto"/>
              <w:ind w:left="16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sal traum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C8E792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68A726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5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E15836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01EFBF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3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577463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</w:tr>
      <w:tr w:rsidR="00AC2CAC" w:rsidRPr="002E3DE4" w14:paraId="2943DF5A" w14:textId="77777777" w:rsidTr="00A52551">
        <w:trPr>
          <w:trHeight w:val="29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1C5CCDAE" w14:textId="77777777" w:rsidR="00AC2CAC" w:rsidRPr="002E3DE4" w:rsidRDefault="00AC2CAC" w:rsidP="002E3DE4">
            <w:pPr>
              <w:spacing w:line="240" w:lineRule="auto"/>
              <w:ind w:left="16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sal polyp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4B5F4F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9941E08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510BEC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A432FAE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8902F9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</w:tr>
      <w:tr w:rsidR="00AC2CAC" w:rsidRPr="002E3DE4" w14:paraId="27EAC6B8" w14:textId="77777777" w:rsidTr="00A52551">
        <w:trPr>
          <w:trHeight w:val="29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2BDC51D1" w14:textId="77777777" w:rsidR="00AC2CAC" w:rsidRPr="002E3DE4" w:rsidRDefault="00AC2CAC" w:rsidP="002E3DE4">
            <w:pPr>
              <w:spacing w:line="240" w:lineRule="auto"/>
              <w:ind w:left="16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sal sinus surge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3B9BC3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D363B5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A4BE64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A28DF8A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148979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AC2CAC" w:rsidRPr="002E3DE4" w14:paraId="4F3F1B47" w14:textId="77777777" w:rsidTr="00A52551">
        <w:trPr>
          <w:trHeight w:val="29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74D63990" w14:textId="77777777" w:rsidR="00AC2CAC" w:rsidRPr="002E3DE4" w:rsidRDefault="00AC2CAC" w:rsidP="002E3DE4">
            <w:pPr>
              <w:spacing w:line="240" w:lineRule="auto"/>
              <w:ind w:left="16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nasal surge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6B3668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131F9B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B03F65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57CE779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C8F3D6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</w:tr>
      <w:tr w:rsidR="00AC2CAC" w:rsidRPr="002E3DE4" w14:paraId="52303B8B" w14:textId="77777777" w:rsidTr="00A52551">
        <w:trPr>
          <w:trHeight w:val="29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43065805" w14:textId="77777777" w:rsidR="00AC2CAC" w:rsidRPr="002E3DE4" w:rsidRDefault="00AC2CAC" w:rsidP="002E3DE4">
            <w:pPr>
              <w:spacing w:line="240" w:lineRule="auto"/>
              <w:ind w:left="16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xygen use at home by nasal cannul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6BA0DD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073173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00E996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0DED0A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4B98C3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AC2CAC" w:rsidRPr="002E3DE4" w14:paraId="79938D36" w14:textId="77777777" w:rsidTr="00A52551">
        <w:trPr>
          <w:trHeight w:val="29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1F692102" w14:textId="77777777" w:rsidR="00AC2CAC" w:rsidRPr="002E3DE4" w:rsidRDefault="00AC2CAC" w:rsidP="002E3DE4">
            <w:pPr>
              <w:spacing w:line="240" w:lineRule="auto"/>
              <w:ind w:left="16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iculty breathing through nose dail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241794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A9580A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A35837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A7C14FD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3E140A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</w:tr>
      <w:tr w:rsidR="00AC2CAC" w:rsidRPr="002E3DE4" w14:paraId="26411DED" w14:textId="77777777" w:rsidTr="00A52551">
        <w:trPr>
          <w:trHeight w:val="29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2C9D38B2" w14:textId="77777777" w:rsidR="00AC2CAC" w:rsidRPr="002E3DE4" w:rsidRDefault="00AC2CAC" w:rsidP="002E3DE4">
            <w:pPr>
              <w:spacing w:line="240" w:lineRule="auto"/>
              <w:ind w:left="16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ily nasal drainag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94C3AE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23BAD6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9C3684D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8853388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16AEE9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</w:tr>
      <w:tr w:rsidR="00AC2CAC" w:rsidRPr="002E3DE4" w14:paraId="548A5E14" w14:textId="77777777" w:rsidTr="00A52551">
        <w:trPr>
          <w:trHeight w:val="29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2B25DB8D" w14:textId="77777777" w:rsidR="00AC2CAC" w:rsidRPr="002E3DE4" w:rsidRDefault="00AC2CAC" w:rsidP="002E3DE4">
            <w:pPr>
              <w:spacing w:line="240" w:lineRule="auto"/>
              <w:ind w:left="16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sal drainage after meal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646A84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572FEE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D69F77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B0888D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73477E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</w:tr>
      <w:tr w:rsidR="00AC2CAC" w:rsidRPr="002E3DE4" w14:paraId="50A7E553" w14:textId="77777777" w:rsidTr="00A52551">
        <w:trPr>
          <w:trHeight w:val="29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5B47F82C" w14:textId="77777777" w:rsidR="00AC2CAC" w:rsidRPr="002E3DE4" w:rsidRDefault="00AC2CAC" w:rsidP="002E3DE4">
            <w:pPr>
              <w:spacing w:line="240" w:lineRule="auto"/>
              <w:ind w:left="16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e prescription nasal sprays regularl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089C7A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67F520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7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338965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2AA714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589DBB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AC2CAC" w:rsidRPr="002E3DE4" w14:paraId="64BA4D2F" w14:textId="77777777" w:rsidTr="00A52551">
        <w:trPr>
          <w:trHeight w:val="29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54158B8D" w14:textId="77777777" w:rsidR="00AC2CAC" w:rsidRPr="002E3DE4" w:rsidRDefault="00AC2CAC" w:rsidP="002E3DE4">
            <w:pPr>
              <w:spacing w:line="240" w:lineRule="auto"/>
              <w:ind w:left="16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e over the counter nasal steroid sprays regularl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97775D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CB0E24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5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EA4F5F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1F3D69D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7D1C7B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AC2CAC" w:rsidRPr="002E3DE4" w14:paraId="7457C5F8" w14:textId="77777777" w:rsidTr="00A52551">
        <w:trPr>
          <w:trHeight w:val="29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5A2FEE3F" w14:textId="77777777" w:rsidR="00AC2CAC" w:rsidRPr="002E3DE4" w:rsidRDefault="00AC2CAC" w:rsidP="002E3DE4">
            <w:pPr>
              <w:spacing w:line="240" w:lineRule="auto"/>
              <w:ind w:left="16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e other over the counter nasal sprays regularl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D3CF7C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CBB7C5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7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55AD73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EBE70C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0BA222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AC2CAC" w:rsidRPr="002E3DE4" w14:paraId="60F83EB6" w14:textId="77777777" w:rsidTr="00A52551">
        <w:trPr>
          <w:trHeight w:val="29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6652B034" w14:textId="77777777" w:rsidR="00AC2CAC" w:rsidRPr="002E3DE4" w:rsidRDefault="00AC2CAC" w:rsidP="002E3DE4">
            <w:pPr>
              <w:spacing w:line="240" w:lineRule="auto"/>
              <w:ind w:left="16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e of any nasal spray regularl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3EB780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125F99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7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EA4FF7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10A9956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4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A95395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AC2CAC" w:rsidRPr="002E3DE4" w14:paraId="0F580F97" w14:textId="77777777" w:rsidTr="00A52551">
        <w:trPr>
          <w:trHeight w:val="29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2E8AC62D" w14:textId="77777777" w:rsidR="00AC2CAC" w:rsidRPr="002E3DE4" w:rsidRDefault="00AC2CAC" w:rsidP="002E3DE4">
            <w:pPr>
              <w:spacing w:line="240" w:lineRule="auto"/>
              <w:ind w:left="16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r taken zinc-containing medications or cold remedie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E18211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247983A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A79893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951F63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E1E697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</w:tr>
      <w:tr w:rsidR="00AC2CAC" w:rsidRPr="002E3DE4" w14:paraId="1B79F6EF" w14:textId="77777777" w:rsidTr="00A52551">
        <w:trPr>
          <w:trHeight w:val="29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405ADA70" w14:textId="77777777" w:rsidR="00AC2CAC" w:rsidRPr="002E3DE4" w:rsidRDefault="00AC2CAC" w:rsidP="002E3DE4">
            <w:pPr>
              <w:spacing w:line="240" w:lineRule="auto"/>
              <w:ind w:left="16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cent (past 2 weeks) cold affecting nasal breathing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7AD892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D349BC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C06BF8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7FAC52F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6B8FD7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</w:tr>
      <w:tr w:rsidR="00AC2CAC" w:rsidRPr="002E3DE4" w14:paraId="2905F2A4" w14:textId="77777777" w:rsidTr="00A52551">
        <w:trPr>
          <w:trHeight w:val="29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310301C5" w14:textId="77777777" w:rsidR="00AC2CAC" w:rsidRPr="002E3DE4" w:rsidRDefault="00AC2CAC" w:rsidP="002E3DE4">
            <w:pPr>
              <w:spacing w:line="240" w:lineRule="auto"/>
              <w:ind w:left="16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asonal allergie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67BF54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23CE69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B26445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BD618A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9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53C700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</w:tr>
      <w:tr w:rsidR="00AC2CAC" w:rsidRPr="002E3DE4" w14:paraId="50FB27AD" w14:textId="77777777" w:rsidTr="00A52551">
        <w:trPr>
          <w:trHeight w:val="29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643A346D" w14:textId="77777777" w:rsidR="00AC2CAC" w:rsidRPr="002E3DE4" w:rsidRDefault="00AC2CAC" w:rsidP="002E3DE4">
            <w:pPr>
              <w:spacing w:line="240" w:lineRule="auto"/>
              <w:ind w:left="16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urrent or chronic sinus infection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FA2053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B6EB1E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5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66A502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D4FFA9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0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60F099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AC2CAC" w:rsidRPr="002E3DE4" w14:paraId="41648FE6" w14:textId="77777777" w:rsidTr="00A52551">
        <w:trPr>
          <w:trHeight w:val="29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4E2DE8B2" w14:textId="77777777" w:rsidR="00AC2CAC" w:rsidRPr="002E3DE4" w:rsidRDefault="00AC2CAC" w:rsidP="002E3DE4">
            <w:pPr>
              <w:spacing w:line="240" w:lineRule="auto"/>
              <w:ind w:left="16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viated nasal septu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44CE21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A49D2F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2EDBB5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AF7B1B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12982C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</w:tr>
      <w:tr w:rsidR="00AC2CAC" w:rsidRPr="002E3DE4" w14:paraId="4E087E01" w14:textId="77777777" w:rsidTr="00A52551">
        <w:trPr>
          <w:trHeight w:val="29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49F14212" w14:textId="77777777" w:rsidR="00AC2CAC" w:rsidRPr="002E3DE4" w:rsidRDefault="00AC2CAC" w:rsidP="002E3DE4">
            <w:pPr>
              <w:spacing w:line="240" w:lineRule="auto"/>
              <w:ind w:left="16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sal polyp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8097D6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4DCAC7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690C8F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13A2BD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570FDD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</w:tr>
      <w:tr w:rsidR="00AC2CAC" w:rsidRPr="002E3DE4" w14:paraId="5B6479B1" w14:textId="77777777" w:rsidTr="00A52551">
        <w:trPr>
          <w:trHeight w:val="29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36D6DBB5" w14:textId="77777777" w:rsidR="00AC2CAC" w:rsidRPr="002E3DE4" w:rsidRDefault="00AC2CAC" w:rsidP="002E3DE4">
            <w:pPr>
              <w:spacing w:line="240" w:lineRule="auto"/>
              <w:ind w:left="16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kinson’s diseas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B78572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874652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A1A4D0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3C7E20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BF8529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AC2CAC" w:rsidRPr="002E3DE4" w14:paraId="7524C111" w14:textId="77777777" w:rsidTr="00A52551">
        <w:trPr>
          <w:trHeight w:val="29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389D689F" w14:textId="77777777" w:rsidR="00AC2CAC" w:rsidRPr="002E3DE4" w:rsidRDefault="00AC2CAC" w:rsidP="002E3DE4">
            <w:pPr>
              <w:spacing w:line="240" w:lineRule="auto"/>
              <w:ind w:left="16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C37621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9785B7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1F17A07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7E30906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DE2B02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</w:tr>
      <w:tr w:rsidR="00AC2CAC" w:rsidRPr="002E3DE4" w14:paraId="498C1FCD" w14:textId="77777777" w:rsidTr="00A52551">
        <w:trPr>
          <w:trHeight w:val="290"/>
        </w:trPr>
        <w:tc>
          <w:tcPr>
            <w:tcW w:w="4135" w:type="dxa"/>
            <w:shd w:val="clear" w:color="auto" w:fill="auto"/>
            <w:noWrap/>
            <w:vAlign w:val="bottom"/>
          </w:tcPr>
          <w:p w14:paraId="1E0FA51C" w14:textId="77777777" w:rsidR="00AC2CAC" w:rsidRPr="002E3DE4" w:rsidRDefault="00AC2CAC" w:rsidP="002E3DE4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ptom/exposure screenin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93DE76E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6E45302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0514AB7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9AC4A42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1A9C8E0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C2CAC" w:rsidRPr="002E3DE4" w14:paraId="49253500" w14:textId="77777777" w:rsidTr="00A52551">
        <w:trPr>
          <w:trHeight w:val="29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1FACE0EE" w14:textId="77777777" w:rsidR="00AC2CAC" w:rsidRPr="002E3DE4" w:rsidRDefault="00AC2CAC" w:rsidP="002E3DE4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positive SARS-CoV-2 test or exposure to someone with COVID-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3DBBB0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5635BD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1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587598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A40B34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4EB291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AC2CAC" w:rsidRPr="002E3DE4" w14:paraId="018520E0" w14:textId="77777777" w:rsidTr="00A52551">
        <w:trPr>
          <w:trHeight w:val="29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336F100D" w14:textId="77777777" w:rsidR="00AC2CAC" w:rsidRPr="002E3DE4" w:rsidRDefault="00AC2CAC" w:rsidP="002E3DE4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orted feve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C78E66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AECA6D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989C99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5BC9418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8A0F99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AC2CAC" w:rsidRPr="002E3DE4" w14:paraId="19C58451" w14:textId="77777777" w:rsidTr="00A52551">
        <w:trPr>
          <w:trHeight w:val="29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6B4ADF01" w14:textId="77777777" w:rsidR="00AC2CAC" w:rsidRPr="002E3DE4" w:rsidRDefault="00AC2CAC" w:rsidP="002E3DE4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hortness of breat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5A1AF5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C8F61B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964020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426EF0F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6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ADC75A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</w:tr>
      <w:tr w:rsidR="00AC2CAC" w:rsidRPr="002E3DE4" w14:paraId="4F9E44A2" w14:textId="77777777" w:rsidTr="00A52551">
        <w:trPr>
          <w:trHeight w:val="29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4971C8E1" w14:textId="77777777" w:rsidR="00AC2CAC" w:rsidRPr="002E3DE4" w:rsidRDefault="00AC2CAC" w:rsidP="002E3DE4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343515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E53C32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3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34334A3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4472F54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6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EF6263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AC2CAC" w:rsidRPr="002E3DE4" w14:paraId="647C117B" w14:textId="77777777" w:rsidTr="00A52551">
        <w:trPr>
          <w:trHeight w:val="29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05BBDE6F" w14:textId="77777777" w:rsidR="00AC2CAC" w:rsidRPr="002E3DE4" w:rsidRDefault="00AC2CAC" w:rsidP="002E3DE4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ll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510B2A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25FEA2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7A6656A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58D882C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ADD2C7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AC2CAC" w:rsidRPr="002E3DE4" w14:paraId="61698021" w14:textId="77777777" w:rsidTr="00A52551">
        <w:trPr>
          <w:trHeight w:val="29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06B778D3" w14:textId="77777777" w:rsidR="00AC2CAC" w:rsidRPr="002E3DE4" w:rsidRDefault="00AC2CAC" w:rsidP="002E3DE4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re throa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A2E1A9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B7F446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230025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C92F56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29A9F2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</w:tr>
      <w:tr w:rsidR="00AC2CAC" w:rsidRPr="002E3DE4" w14:paraId="70992222" w14:textId="77777777" w:rsidTr="00A52551">
        <w:trPr>
          <w:trHeight w:val="29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27655C50" w14:textId="77777777" w:rsidR="00AC2CAC" w:rsidRPr="002E3DE4" w:rsidRDefault="00AC2CAC" w:rsidP="002E3DE4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ss of taste/smel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93393C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079A47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B6436E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4577D4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12C194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AC2CAC" w:rsidRPr="002E3DE4" w14:paraId="5B083285" w14:textId="77777777" w:rsidTr="00A52551">
        <w:trPr>
          <w:trHeight w:val="29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3DBF5B40" w14:textId="77777777" w:rsidR="00AC2CAC" w:rsidRPr="002E3DE4" w:rsidRDefault="00AC2CAC" w:rsidP="002E3DE4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dy ache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1C8B7A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1FB05E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5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BDF977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1812AF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91B636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AC2CAC" w:rsidRPr="002E3DE4" w14:paraId="799E4D0A" w14:textId="77777777" w:rsidTr="00A52551">
        <w:trPr>
          <w:trHeight w:val="29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648710B9" w14:textId="77777777" w:rsidR="00AC2CAC" w:rsidRPr="002E3DE4" w:rsidRDefault="00AC2CAC" w:rsidP="002E3DE4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mum recorded temperature in emergency department (mean, SD in °F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998571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A0F9AC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97091B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4557E8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4A25F1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AC2CAC" w:rsidRPr="002E3DE4" w14:paraId="1D78B9A0" w14:textId="77777777" w:rsidTr="00A52551">
        <w:trPr>
          <w:trHeight w:val="29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48FE6534" w14:textId="77777777" w:rsidR="00AC2CAC" w:rsidRPr="002E3DE4" w:rsidRDefault="00AC2CAC" w:rsidP="002E3DE4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orded fever in ED (T &gt;= 100.4 °F (38 °C)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7D5D5F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73EB69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1B1C8C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22F502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1E38E0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AC2CAC" w:rsidRPr="002E3DE4" w14:paraId="6BBFB3C2" w14:textId="77777777" w:rsidTr="00A52551">
        <w:trPr>
          <w:trHeight w:val="29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3B75F735" w14:textId="77777777" w:rsidR="00AC2CAC" w:rsidRPr="002E3DE4" w:rsidRDefault="00AC2CAC" w:rsidP="002E3DE4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RS-CoV-2 positiv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997C0E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38E9B9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6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6B205F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C59EE6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6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6DB4D8" w14:textId="77777777" w:rsidR="00AC2CAC" w:rsidRPr="002E3DE4" w:rsidRDefault="00AC2CAC" w:rsidP="002E3DE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3D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</w:tbl>
    <w:p w14:paraId="34600BE5" w14:textId="222580A4" w:rsidR="00AC2CAC" w:rsidRPr="002E3DE4" w:rsidRDefault="00AC2CAC" w:rsidP="00AC2CAC">
      <w:pPr>
        <w:rPr>
          <w:rFonts w:ascii="Arial" w:hAnsi="Arial" w:cs="Arial"/>
          <w:sz w:val="20"/>
          <w:szCs w:val="20"/>
        </w:rPr>
      </w:pPr>
      <w:r w:rsidRPr="002E3DE4">
        <w:rPr>
          <w:rFonts w:ascii="Arial" w:hAnsi="Arial" w:cs="Arial"/>
          <w:sz w:val="20"/>
          <w:szCs w:val="20"/>
        </w:rPr>
        <w:t>ED</w:t>
      </w:r>
      <w:r w:rsidR="008F3862" w:rsidRPr="002E3DE4">
        <w:rPr>
          <w:rFonts w:ascii="Arial" w:hAnsi="Arial" w:cs="Arial"/>
          <w:sz w:val="20"/>
          <w:szCs w:val="20"/>
        </w:rPr>
        <w:t xml:space="preserve">, </w:t>
      </w:r>
      <w:r w:rsidRPr="002E3DE4">
        <w:rPr>
          <w:rFonts w:ascii="Arial" w:hAnsi="Arial" w:cs="Arial"/>
          <w:sz w:val="20"/>
          <w:szCs w:val="20"/>
        </w:rPr>
        <w:t>emergency department; PST</w:t>
      </w:r>
      <w:r w:rsidR="008F3862" w:rsidRPr="002E3DE4">
        <w:rPr>
          <w:rFonts w:ascii="Arial" w:hAnsi="Arial" w:cs="Arial"/>
          <w:sz w:val="20"/>
          <w:szCs w:val="20"/>
        </w:rPr>
        <w:t xml:space="preserve">, </w:t>
      </w:r>
      <w:r w:rsidRPr="002E3DE4">
        <w:rPr>
          <w:rFonts w:ascii="Arial" w:hAnsi="Arial" w:cs="Arial"/>
          <w:sz w:val="20"/>
          <w:szCs w:val="20"/>
        </w:rPr>
        <w:t>pocket smell test; SD</w:t>
      </w:r>
      <w:r w:rsidR="008F3862" w:rsidRPr="002E3DE4">
        <w:rPr>
          <w:rFonts w:ascii="Arial" w:hAnsi="Arial" w:cs="Arial"/>
          <w:sz w:val="20"/>
          <w:szCs w:val="20"/>
        </w:rPr>
        <w:t xml:space="preserve">, </w:t>
      </w:r>
      <w:r w:rsidRPr="002E3DE4">
        <w:rPr>
          <w:rFonts w:ascii="Arial" w:hAnsi="Arial" w:cs="Arial"/>
          <w:sz w:val="20"/>
          <w:szCs w:val="20"/>
        </w:rPr>
        <w:t>standard deviation</w:t>
      </w:r>
    </w:p>
    <w:p w14:paraId="01BB2B4E" w14:textId="688B71FB" w:rsidR="00784D7F" w:rsidRPr="002E3DE4" w:rsidRDefault="00784D7F">
      <w:pPr>
        <w:rPr>
          <w:rFonts w:ascii="Arial" w:hAnsi="Arial" w:cs="Arial"/>
        </w:rPr>
      </w:pPr>
    </w:p>
    <w:sectPr w:rsidR="00784D7F" w:rsidRPr="002E3DE4" w:rsidSect="000D344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065D52" w14:textId="77777777" w:rsidR="0037733B" w:rsidRDefault="0037733B" w:rsidP="00AC2CAC">
      <w:pPr>
        <w:spacing w:line="240" w:lineRule="auto"/>
      </w:pPr>
      <w:r>
        <w:separator/>
      </w:r>
    </w:p>
  </w:endnote>
  <w:endnote w:type="continuationSeparator" w:id="0">
    <w:p w14:paraId="0DF612A2" w14:textId="77777777" w:rsidR="0037733B" w:rsidRDefault="0037733B" w:rsidP="00AC2CA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982489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05BA1E" w14:textId="68E911D8" w:rsidR="00AC2CAC" w:rsidRDefault="00AC2CA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EE3CFA" w14:textId="77777777" w:rsidR="00F53664" w:rsidRDefault="003773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E0FA8D" w14:textId="77777777" w:rsidR="0037733B" w:rsidRDefault="0037733B" w:rsidP="00AC2CAC">
      <w:pPr>
        <w:spacing w:line="240" w:lineRule="auto"/>
      </w:pPr>
      <w:r>
        <w:separator/>
      </w:r>
    </w:p>
  </w:footnote>
  <w:footnote w:type="continuationSeparator" w:id="0">
    <w:p w14:paraId="55E5703A" w14:textId="77777777" w:rsidR="0037733B" w:rsidRDefault="0037733B" w:rsidP="00AC2CA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CAC"/>
    <w:rsid w:val="000573BE"/>
    <w:rsid w:val="00205A3A"/>
    <w:rsid w:val="002C0CB6"/>
    <w:rsid w:val="002E3DE4"/>
    <w:rsid w:val="003256AB"/>
    <w:rsid w:val="0037733B"/>
    <w:rsid w:val="003D4977"/>
    <w:rsid w:val="003E0A62"/>
    <w:rsid w:val="004F592F"/>
    <w:rsid w:val="006E2A0A"/>
    <w:rsid w:val="00784D7F"/>
    <w:rsid w:val="008F3862"/>
    <w:rsid w:val="00AC2CAC"/>
    <w:rsid w:val="00B764CB"/>
    <w:rsid w:val="00D116C1"/>
    <w:rsid w:val="00D87CD2"/>
    <w:rsid w:val="00E22AF8"/>
    <w:rsid w:val="00E8211A"/>
    <w:rsid w:val="00EA5CEC"/>
    <w:rsid w:val="00EC6F75"/>
    <w:rsid w:val="00FA4CE7"/>
    <w:rsid w:val="00FC3540"/>
    <w:rsid w:val="00FD1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21CCD"/>
  <w15:chartTrackingRefBased/>
  <w15:docId w15:val="{60809EF5-7DC9-4BCD-9ED8-E36F71865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CAC"/>
    <w:pPr>
      <w:spacing w:after="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C2CA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2CAC"/>
  </w:style>
  <w:style w:type="paragraph" w:styleId="Header">
    <w:name w:val="header"/>
    <w:basedOn w:val="Normal"/>
    <w:link w:val="HeaderChar"/>
    <w:uiPriority w:val="99"/>
    <w:unhideWhenUsed/>
    <w:rsid w:val="00AC2CA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2CAC"/>
  </w:style>
  <w:style w:type="table" w:styleId="TableGrid">
    <w:name w:val="Table Grid"/>
    <w:basedOn w:val="TableNormal"/>
    <w:uiPriority w:val="39"/>
    <w:rsid w:val="00AC2C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116C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7</Words>
  <Characters>186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Keck</dc:creator>
  <cp:keywords/>
  <dc:description/>
  <cp:lastModifiedBy>James Keck</cp:lastModifiedBy>
  <cp:revision>2</cp:revision>
  <cp:lastPrinted>2021-11-30T03:30:00Z</cp:lastPrinted>
  <dcterms:created xsi:type="dcterms:W3CDTF">2022-04-01T22:17:00Z</dcterms:created>
  <dcterms:modified xsi:type="dcterms:W3CDTF">2022-04-01T22:17:00Z</dcterms:modified>
</cp:coreProperties>
</file>